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D9F0A" w14:textId="77777777" w:rsidR="00AA7521" w:rsidRPr="008C5C0F" w:rsidRDefault="00AA7521" w:rsidP="00AA7521">
      <w:pPr>
        <w:rPr>
          <w:b/>
          <w:sz w:val="24"/>
        </w:rPr>
      </w:pPr>
      <w:r w:rsidRPr="008C5C0F">
        <w:rPr>
          <w:b/>
          <w:sz w:val="24"/>
        </w:rPr>
        <w:t>S7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068"/>
        <w:gridCol w:w="1217"/>
      </w:tblGrid>
      <w:tr w:rsidR="00AA7521" w:rsidRPr="008C5C0F" w14:paraId="7E04E88F" w14:textId="77777777" w:rsidTr="00CA25CC">
        <w:trPr>
          <w:trHeight w:val="397"/>
        </w:trPr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B0159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b/>
                <w:sz w:val="20"/>
                <w:szCs w:val="18"/>
              </w:rPr>
              <w:t>Organ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F8E72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b/>
                <w:sz w:val="20"/>
                <w:szCs w:val="18"/>
              </w:rPr>
              <w:t>Tie2/Tie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88076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b/>
                <w:sz w:val="20"/>
                <w:szCs w:val="18"/>
              </w:rPr>
              <w:t>Ang1/Ang2</w:t>
            </w:r>
          </w:p>
        </w:tc>
      </w:tr>
      <w:tr w:rsidR="00AA7521" w:rsidRPr="008C5C0F" w14:paraId="44CEBE0F" w14:textId="77777777" w:rsidTr="00CA25CC"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AB0E9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Kidney vs. Lung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4190F8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0.003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634805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</w:tr>
      <w:tr w:rsidR="00AA7521" w:rsidRPr="008C5C0F" w14:paraId="07E29F25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A5E21E9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Kidney vs. Liv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7C708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3A27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0.6019</w:t>
            </w:r>
          </w:p>
        </w:tc>
      </w:tr>
      <w:tr w:rsidR="00AA7521" w:rsidRPr="008C5C0F" w14:paraId="417538C9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C001207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Kidney vs. Hear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6A3D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87BE0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</w:tr>
      <w:tr w:rsidR="00AA7521" w:rsidRPr="008C5C0F" w14:paraId="4C7E655A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9104CF6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Kidney vs. Aor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6052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F34A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0.9994</w:t>
            </w:r>
          </w:p>
        </w:tc>
      </w:tr>
      <w:tr w:rsidR="00AA7521" w:rsidRPr="008C5C0F" w14:paraId="4C0B9373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803171F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ung vs. Liv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C98B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0.19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A5B2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</w:tr>
      <w:tr w:rsidR="00AA7521" w:rsidRPr="008C5C0F" w14:paraId="43C55264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324914B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ung vs. Hear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6E760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34E7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</w:tr>
      <w:tr w:rsidR="00AA7521" w:rsidRPr="008C5C0F" w14:paraId="29161CF5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3F6A351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ung vs. Aor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1DDD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A6D0A" w14:textId="77777777" w:rsidR="00AA7521" w:rsidRPr="008C5C0F" w:rsidRDefault="00AA7521" w:rsidP="00CA25CC">
            <w:pPr>
              <w:jc w:val="center"/>
              <w:rPr>
                <w:rFonts w:cstheme="minorHAnsi"/>
                <w:bCs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</w:tr>
      <w:tr w:rsidR="00AA7521" w:rsidRPr="008C5C0F" w14:paraId="1843951D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061B473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iver vs. Hear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48AA0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6F6B6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</w:tr>
      <w:tr w:rsidR="00AA7521" w:rsidRPr="008C5C0F" w14:paraId="48656B7A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3BC29B6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iver vs. Aor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2374" w14:textId="77777777" w:rsidR="00AA7521" w:rsidRPr="008C5C0F" w:rsidRDefault="00AA7521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E830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0.1968</w:t>
            </w:r>
          </w:p>
        </w:tc>
      </w:tr>
      <w:tr w:rsidR="00AA7521" w:rsidRPr="00834277" w14:paraId="10DE98DA" w14:textId="77777777" w:rsidTr="00CA25CC"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912B1" w14:textId="77777777" w:rsidR="00AA7521" w:rsidRPr="008C5C0F" w:rsidRDefault="00AA7521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Heart vs. Aort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AEF54E" w14:textId="77777777" w:rsidR="00AA7521" w:rsidRPr="008C5C0F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&gt;0.999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05857C" w14:textId="77777777" w:rsidR="00AA7521" w:rsidRPr="0022491B" w:rsidRDefault="00AA7521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  <w:lang w:val="nl-NL"/>
              </w:rPr>
              <w:t>&lt;0.0001</w:t>
            </w:r>
          </w:p>
        </w:tc>
      </w:tr>
    </w:tbl>
    <w:p w14:paraId="469A9C84" w14:textId="77777777" w:rsidR="00AA7521" w:rsidRPr="0022491B" w:rsidRDefault="00AA7521" w:rsidP="00AA7521">
      <w:pPr>
        <w:rPr>
          <w:bCs/>
        </w:rPr>
      </w:pPr>
    </w:p>
    <w:p w14:paraId="4E6D84D9" w14:textId="77777777" w:rsidR="004B47D4" w:rsidRDefault="004B47D4"/>
    <w:sectPr w:rsidR="004B47D4" w:rsidSect="00AC1B9E">
      <w:footerReference w:type="default" r:id="rId4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0691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34C12" w14:textId="77777777" w:rsidR="00AC4102" w:rsidRDefault="00AA75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63A1964" w14:textId="77777777" w:rsidR="00AC4102" w:rsidRDefault="00AA752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21"/>
    <w:rsid w:val="00063050"/>
    <w:rsid w:val="001B7E49"/>
    <w:rsid w:val="002B3DA2"/>
    <w:rsid w:val="004B47D4"/>
    <w:rsid w:val="005F5DB8"/>
    <w:rsid w:val="007376D8"/>
    <w:rsid w:val="00751495"/>
    <w:rsid w:val="00905BD9"/>
    <w:rsid w:val="00A0265B"/>
    <w:rsid w:val="00AA7521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F4216"/>
  <w15:chartTrackingRefBased/>
  <w15:docId w15:val="{A7459041-4CFF-4A96-9BE7-22CD4C4D2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5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752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521"/>
  </w:style>
  <w:style w:type="table" w:styleId="TableGrid">
    <w:name w:val="Table Grid"/>
    <w:basedOn w:val="TableNormal"/>
    <w:uiPriority w:val="59"/>
    <w:rsid w:val="00AA7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7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5-24T01:32:00Z</dcterms:created>
  <dcterms:modified xsi:type="dcterms:W3CDTF">2022-05-24T01:32:00Z</dcterms:modified>
</cp:coreProperties>
</file>